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DB6AD" w14:textId="08809093" w:rsidR="005816D0" w:rsidRDefault="005816D0" w:rsidP="005816D0">
      <w:pPr>
        <w:keepNext/>
        <w:spacing w:line="480" w:lineRule="auto"/>
      </w:pPr>
      <w:r w:rsidRPr="003B5CF0">
        <w:rPr>
          <w:b/>
          <w:bCs/>
        </w:rPr>
        <w:t xml:space="preserve">Table </w:t>
      </w:r>
      <w:r w:rsidR="00D25F7D">
        <w:rPr>
          <w:b/>
          <w:bCs/>
        </w:rPr>
        <w:t>S1</w:t>
      </w:r>
      <w:r w:rsidRPr="003B5CF0">
        <w:rPr>
          <w:b/>
          <w:bCs/>
        </w:rPr>
        <w:t>.</w:t>
      </w:r>
      <w:r>
        <w:t xml:space="preserve"> Multivariable logistic regression models for clusters and plasma immune biomarker levels. Models were fit comparing each cluster against all other clusters.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711"/>
        <w:gridCol w:w="224"/>
        <w:gridCol w:w="1630"/>
        <w:gridCol w:w="1673"/>
        <w:gridCol w:w="897"/>
        <w:gridCol w:w="1769"/>
        <w:gridCol w:w="1460"/>
        <w:gridCol w:w="996"/>
      </w:tblGrid>
      <w:tr w:rsidR="005816D0" w:rsidRPr="00DB4096" w14:paraId="36BCFAEB" w14:textId="77777777" w:rsidTr="00041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155D9E6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595183B" w14:textId="77777777" w:rsidR="005816D0" w:rsidRPr="000322D4" w:rsidRDefault="005816D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Covariates in unadjusted model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CF7ACF" w14:textId="77777777" w:rsidR="005816D0" w:rsidRPr="000322D4" w:rsidRDefault="005816D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OR* (95% CI)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A715D7" w14:textId="77777777" w:rsidR="005816D0" w:rsidRPr="000322D4" w:rsidRDefault="005816D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9FDAD40" w14:textId="77777777" w:rsidR="005816D0" w:rsidRPr="000322D4" w:rsidRDefault="005816D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Covariates in severity-adjusted** model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EC496B" w14:textId="77777777" w:rsidR="005816D0" w:rsidRPr="000322D4" w:rsidRDefault="005816D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AC94732" w14:textId="77777777" w:rsidR="005816D0" w:rsidRPr="000322D4" w:rsidRDefault="005816D0" w:rsidP="00041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</w:tr>
      <w:tr w:rsidR="005816D0" w:rsidRPr="00DB4096" w14:paraId="50BB624A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F2D43A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C47A28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C8F1624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851331B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E2245FC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3E3B0B5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0FEF9A2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.4</w:t>
            </w:r>
          </w:p>
        </w:tc>
      </w:tr>
      <w:tr w:rsidR="005816D0" w:rsidRPr="00DB4096" w14:paraId="3A516611" w14:textId="77777777" w:rsidTr="000415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shd w:val="clear" w:color="auto" w:fill="auto"/>
            <w:noWrap/>
            <w:hideMark/>
          </w:tcPr>
          <w:p w14:paraId="3FB691B1" w14:textId="77777777" w:rsidR="005816D0" w:rsidRPr="000322D4" w:rsidRDefault="005816D0" w:rsidP="000415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shd w:val="clear" w:color="auto" w:fill="auto"/>
            <w:noWrap/>
            <w:hideMark/>
          </w:tcPr>
          <w:p w14:paraId="5A000C50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4EE5512C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0207F">
              <w:rPr>
                <w:rFonts w:eastAsia="Times New Roman"/>
                <w:color w:val="000000"/>
                <w:sz w:val="20"/>
                <w:szCs w:val="20"/>
              </w:rPr>
              <w:t>23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D21618" w:rsidDel="006F019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>6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 xml:space="preserve"> 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>238.2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E67E557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02D62B14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D3F4407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.0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, 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F21AF5E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816D0" w:rsidRPr="00DB4096" w14:paraId="71F00DBA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shd w:val="clear" w:color="auto" w:fill="auto"/>
            <w:noWrap/>
            <w:hideMark/>
          </w:tcPr>
          <w:p w14:paraId="5FC56780" w14:textId="77777777" w:rsidR="005816D0" w:rsidRPr="00DB4096" w:rsidRDefault="005816D0" w:rsidP="000415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shd w:val="clear" w:color="auto" w:fill="auto"/>
            <w:noWrap/>
            <w:hideMark/>
          </w:tcPr>
          <w:p w14:paraId="332084B9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IL1R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01908447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0207F">
              <w:rPr>
                <w:rFonts w:eastAsia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3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,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 xml:space="preserve"> 8.9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02F4DD2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51C92357" w14:textId="77777777" w:rsidR="005816D0" w:rsidRPr="00DB4096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IL1R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C5DB2D6" w14:textId="77777777" w:rsidR="005816D0" w:rsidRPr="00DB4096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97048">
              <w:rPr>
                <w:rFonts w:eastAsia="Times New Roman"/>
                <w:sz w:val="20"/>
                <w:szCs w:val="20"/>
              </w:rPr>
              <w:t xml:space="preserve">4.1 </w:t>
            </w:r>
            <w:r w:rsidRPr="00DB4096">
              <w:rPr>
                <w:rFonts w:eastAsia="Times New Roman"/>
                <w:sz w:val="20"/>
                <w:szCs w:val="20"/>
              </w:rPr>
              <w:t>(</w:t>
            </w:r>
            <w:r w:rsidRPr="00B97048">
              <w:rPr>
                <w:rFonts w:eastAsia="Times New Roman"/>
                <w:sz w:val="20"/>
                <w:szCs w:val="20"/>
              </w:rPr>
              <w:t>2.</w:t>
            </w:r>
            <w:r>
              <w:rPr>
                <w:rFonts w:eastAsia="Times New Roman"/>
                <w:sz w:val="20"/>
                <w:szCs w:val="20"/>
              </w:rPr>
              <w:t>1,</w:t>
            </w:r>
            <w:r w:rsidRPr="00B97048">
              <w:rPr>
                <w:rFonts w:eastAsia="Times New Roman"/>
                <w:sz w:val="20"/>
                <w:szCs w:val="20"/>
              </w:rPr>
              <w:t xml:space="preserve"> 8.2</w:t>
            </w:r>
            <w:r w:rsidRPr="00DB409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1A27F08" w14:textId="77777777" w:rsidR="005816D0" w:rsidRPr="00DB4096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816D0" w:rsidRPr="00DB4096" w14:paraId="44096B55" w14:textId="77777777" w:rsidTr="000415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14B7EC6" w14:textId="77777777" w:rsidR="005816D0" w:rsidRPr="00DB4096" w:rsidRDefault="005816D0" w:rsidP="000415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684B427A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RA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3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A422647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>.0007</w:t>
            </w:r>
            <w:r w:rsidRPr="00D2161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>.00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, 0</w:t>
            </w:r>
            <w:r w:rsidRPr="00B0207F">
              <w:rPr>
                <w:rFonts w:eastAsia="Times New Roman"/>
                <w:color w:val="000000"/>
                <w:sz w:val="20"/>
                <w:szCs w:val="20"/>
              </w:rPr>
              <w:t>.01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6C3311B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93FC54E" w14:textId="77777777" w:rsidR="005816D0" w:rsidRPr="00DB4096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RAG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E811BC7" w14:textId="77777777" w:rsidR="005816D0" w:rsidRPr="00DB4096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  <w:r w:rsidRPr="00B97048">
              <w:rPr>
                <w:rFonts w:eastAsia="Times New Roman"/>
                <w:sz w:val="20"/>
                <w:szCs w:val="20"/>
              </w:rPr>
              <w:t xml:space="preserve">.001 </w:t>
            </w:r>
            <w:r w:rsidRPr="00DB4096">
              <w:rPr>
                <w:rFonts w:eastAsia="Times New Roman"/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B97048">
              <w:rPr>
                <w:rFonts w:eastAsia="Times New Roman"/>
                <w:sz w:val="20"/>
                <w:szCs w:val="20"/>
              </w:rPr>
              <w:t>.0000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Pr="00B97048"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sz w:val="20"/>
                <w:szCs w:val="20"/>
              </w:rPr>
              <w:t>0</w:t>
            </w:r>
            <w:r w:rsidRPr="00B97048">
              <w:rPr>
                <w:rFonts w:eastAsia="Times New Roman"/>
                <w:sz w:val="20"/>
                <w:szCs w:val="20"/>
              </w:rPr>
              <w:t>.0</w:t>
            </w:r>
            <w:r>
              <w:rPr>
                <w:rFonts w:eastAsia="Times New Roman"/>
                <w:sz w:val="20"/>
                <w:szCs w:val="20"/>
              </w:rPr>
              <w:t>2</w:t>
            </w:r>
            <w:r w:rsidRPr="00DB4096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A135DFD" w14:textId="77777777" w:rsidR="005816D0" w:rsidRPr="00DB4096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5816D0" w:rsidRPr="00DB4096" w14:paraId="6D8471DC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8676D1A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72D15463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39F40EA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F8A4106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5ED723A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143D60B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2771599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0</w:t>
            </w:r>
          </w:p>
        </w:tc>
      </w:tr>
      <w:tr w:rsidR="005816D0" w:rsidRPr="00DB4096" w14:paraId="65B0AADF" w14:textId="77777777" w:rsidTr="000415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shd w:val="clear" w:color="auto" w:fill="auto"/>
            <w:noWrap/>
            <w:hideMark/>
          </w:tcPr>
          <w:p w14:paraId="0D10F89D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shd w:val="clear" w:color="auto" w:fill="auto"/>
            <w:noWrap/>
            <w:hideMark/>
          </w:tcPr>
          <w:p w14:paraId="5F1E63E5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Ferritin</w:t>
            </w:r>
            <w:r w:rsidRPr="000322D4" w:rsidDel="005F2E9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2BEB1F42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Pr="00D21618" w:rsidDel="00B14AB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.99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0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.997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61B035C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055CDF34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6EB8E41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0.4 (0.1, 0.9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5BD2E94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816D0" w:rsidRPr="00DB4096" w14:paraId="7499102F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shd w:val="clear" w:color="auto" w:fill="auto"/>
            <w:noWrap/>
            <w:hideMark/>
          </w:tcPr>
          <w:p w14:paraId="45981550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4" w:type="dxa"/>
            <w:gridSpan w:val="2"/>
            <w:shd w:val="clear" w:color="auto" w:fill="auto"/>
            <w:noWrap/>
            <w:hideMark/>
          </w:tcPr>
          <w:p w14:paraId="767671E7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Procalcitoni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8FCB4F0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14ABD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e-14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1.7e-2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e-06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</w:tcPr>
          <w:p w14:paraId="51B62524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53BBBAA2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Procalciton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3F3A98C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14ABD">
              <w:rPr>
                <w:rFonts w:eastAsia="Times New Roman"/>
                <w:color w:val="000000"/>
                <w:sz w:val="20"/>
                <w:szCs w:val="20"/>
              </w:rPr>
              <w:t>2.8e-14</w:t>
            </w:r>
            <w:r w:rsidRPr="00D21618" w:rsidDel="007111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0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6.5e-2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1.2e-06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BC51C1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816D0" w:rsidRPr="00DB4096" w14:paraId="15FEADFF" w14:textId="77777777" w:rsidTr="000415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F0EC852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527C555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6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CA3C06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14ABD">
              <w:rPr>
                <w:rFonts w:eastAsia="Times New Roman"/>
                <w:color w:val="000000"/>
                <w:sz w:val="20"/>
                <w:szCs w:val="20"/>
              </w:rPr>
              <w:t>839.1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58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99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66D8C79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3B2ACB7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898A924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14ABD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D21618" w:rsidDel="007111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2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 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B14ABD">
              <w:rPr>
                <w:rFonts w:eastAsia="Times New Roman"/>
                <w:color w:val="000000"/>
                <w:sz w:val="20"/>
                <w:szCs w:val="20"/>
              </w:rPr>
              <w:t>94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9DC0EA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816D0" w:rsidRPr="00DB4096" w14:paraId="5C4BB124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665D312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4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14:paraId="6B5F45A9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100425B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1FE6E81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14631">
              <w:rPr>
                <w:rFonts w:eastAsia="Times New Roman"/>
                <w:color w:val="000000"/>
                <w:sz w:val="20"/>
                <w:szCs w:val="20"/>
              </w:rPr>
              <w:t>5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8E235B6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93361B4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3382762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14631">
              <w:rPr>
                <w:rFonts w:eastAsia="Times New Roman"/>
                <w:color w:val="000000"/>
                <w:sz w:val="20"/>
                <w:szCs w:val="20"/>
              </w:rPr>
              <w:t>73.4</w:t>
            </w:r>
          </w:p>
        </w:tc>
      </w:tr>
      <w:tr w:rsidR="005816D0" w:rsidRPr="00DB4096" w14:paraId="14381864" w14:textId="77777777" w:rsidTr="000415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shd w:val="clear" w:color="auto" w:fill="auto"/>
            <w:noWrap/>
            <w:hideMark/>
          </w:tcPr>
          <w:p w14:paraId="5ED7AA69" w14:textId="77777777" w:rsidR="005816D0" w:rsidRPr="000322D4" w:rsidRDefault="005816D0" w:rsidP="000415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shd w:val="clear" w:color="auto" w:fill="auto"/>
            <w:noWrap/>
            <w:hideMark/>
          </w:tcPr>
          <w:p w14:paraId="12B17369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3CA540E3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B6793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Pr="000322D4" w:rsidDel="007111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1.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, 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1.007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AB711B8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4C2F7DBC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C4121">
              <w:rPr>
                <w:rFonts w:eastAsia="Times New Roman"/>
                <w:color w:val="000000"/>
                <w:sz w:val="20"/>
                <w:szCs w:val="20"/>
              </w:rPr>
              <w:t>Severity</w:t>
            </w:r>
            <w:r w:rsidRPr="00D21618" w:rsidDel="008B453B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4F7707C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</w:t>
            </w:r>
            <w:r w:rsidRPr="001C4121">
              <w:rPr>
                <w:rFonts w:eastAsia="Times New Roman"/>
                <w:color w:val="000000"/>
                <w:sz w:val="20"/>
                <w:szCs w:val="20"/>
              </w:rPr>
              <w:t xml:space="preserve"> (0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1C4121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3A3210F" w14:textId="77777777" w:rsidR="005816D0" w:rsidRPr="000322D4" w:rsidRDefault="005816D0" w:rsidP="000415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816D0" w:rsidRPr="00DB4096" w14:paraId="58025B4D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shd w:val="clear" w:color="auto" w:fill="auto"/>
            <w:noWrap/>
            <w:hideMark/>
          </w:tcPr>
          <w:p w14:paraId="470C62EF" w14:textId="77777777" w:rsidR="005816D0" w:rsidRPr="000322D4" w:rsidRDefault="005816D0" w:rsidP="000415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shd w:val="clear" w:color="auto" w:fill="auto"/>
            <w:noWrap/>
            <w:hideMark/>
          </w:tcPr>
          <w:p w14:paraId="413C43EA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400640B9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B6793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e-46</w:t>
            </w:r>
            <w:r w:rsidRPr="000322D4" w:rsidDel="007111C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e-7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2.9e-20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AEDD572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hideMark/>
          </w:tcPr>
          <w:p w14:paraId="212240E5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322D4">
              <w:rPr>
                <w:rFonts w:eastAsia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A2059CC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B6793">
              <w:rPr>
                <w:rFonts w:eastAsia="Times New Roman"/>
                <w:color w:val="000000"/>
                <w:sz w:val="20"/>
                <w:szCs w:val="20"/>
              </w:rPr>
              <w:t>1.1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2.6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B6793">
              <w:rPr>
                <w:rFonts w:eastAsia="Times New Roman"/>
                <w:color w:val="000000"/>
                <w:sz w:val="20"/>
                <w:szCs w:val="20"/>
              </w:rPr>
              <w:t>4.8e-14</w:t>
            </w:r>
            <w:r w:rsidRPr="000322D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621C154" w14:textId="77777777" w:rsidR="005816D0" w:rsidRPr="000322D4" w:rsidRDefault="005816D0" w:rsidP="000415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816D0" w:rsidRPr="00DB4096" w14:paraId="245AAF29" w14:textId="77777777" w:rsidTr="000415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75841E" w14:textId="77777777" w:rsidR="005816D0" w:rsidRPr="000322D4" w:rsidRDefault="005816D0" w:rsidP="00041539">
            <w:pPr>
              <w:pStyle w:val="MDPI64CoI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0322D4">
              <w:rPr>
                <w:rFonts w:ascii="Times New Roman" w:hAnsi="Times New Roman"/>
                <w:sz w:val="20"/>
                <w:szCs w:val="20"/>
              </w:rPr>
              <w:t>AIC: Akaike information criterion</w:t>
            </w:r>
          </w:p>
          <w:p w14:paraId="505A695C" w14:textId="77777777" w:rsidR="005816D0" w:rsidRPr="000322D4" w:rsidRDefault="005816D0" w:rsidP="00041539">
            <w:pPr>
              <w:pStyle w:val="MDPI64CoI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0322D4">
              <w:rPr>
                <w:rFonts w:ascii="Times New Roman" w:hAnsi="Times New Roman"/>
                <w:caps/>
                <w:sz w:val="20"/>
                <w:szCs w:val="20"/>
              </w:rPr>
              <w:t>*E</w:t>
            </w:r>
            <w:r w:rsidRPr="000322D4">
              <w:rPr>
                <w:rFonts w:ascii="Times New Roman" w:hAnsi="Times New Roman"/>
                <w:sz w:val="20"/>
                <w:szCs w:val="20"/>
              </w:rPr>
              <w:t xml:space="preserve">stimates are in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0322D4">
              <w:rPr>
                <w:rFonts w:ascii="Times New Roman" w:hAnsi="Times New Roman"/>
                <w:sz w:val="20"/>
                <w:szCs w:val="20"/>
              </w:rPr>
              <w:t>g/ml scale.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88CF01" w14:textId="77777777" w:rsidR="005816D0" w:rsidRPr="000322D4" w:rsidRDefault="005816D0" w:rsidP="00041539">
            <w:pPr>
              <w:pStyle w:val="MDPI64Co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322D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7A3860" w14:textId="77777777" w:rsidR="005816D0" w:rsidRPr="000322D4" w:rsidRDefault="005816D0" w:rsidP="00041539">
            <w:pPr>
              <w:pStyle w:val="MDPI64Co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322D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D17AA3" w14:textId="77777777" w:rsidR="005816D0" w:rsidRPr="000322D4" w:rsidRDefault="005816D0" w:rsidP="00041539">
            <w:pPr>
              <w:pStyle w:val="MDPI64Co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322D4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5816D0" w:rsidRPr="00DB4096" w14:paraId="4E8C149C" w14:textId="77777777" w:rsidTr="00041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8"/>
            <w:shd w:val="clear" w:color="auto" w:fill="auto"/>
            <w:noWrap/>
            <w:hideMark/>
          </w:tcPr>
          <w:p w14:paraId="45FE799B" w14:textId="77777777" w:rsidR="005816D0" w:rsidRPr="000322D4" w:rsidRDefault="005816D0" w:rsidP="00041539">
            <w:pPr>
              <w:pStyle w:val="MDPI64CoI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0322D4">
              <w:rPr>
                <w:rFonts w:ascii="Times New Roman" w:hAnsi="Times New Roman"/>
                <w:sz w:val="20"/>
                <w:szCs w:val="20"/>
              </w:rPr>
              <w:t>**Peak severity on an ordinal scale with outpatient-level= 0, inpatient-level=1, ICU-level care =2, death =3</w:t>
            </w:r>
          </w:p>
        </w:tc>
      </w:tr>
    </w:tbl>
    <w:p w14:paraId="6EFF94B0" w14:textId="77777777" w:rsidR="005816D0" w:rsidRDefault="005816D0" w:rsidP="005816D0"/>
    <w:p w14:paraId="5DF812FB" w14:textId="77777777" w:rsidR="005816D0" w:rsidRDefault="005816D0" w:rsidP="005816D0"/>
    <w:p w14:paraId="6E24C5D7" w14:textId="77777777" w:rsidR="008C0849" w:rsidRDefault="008C0849"/>
    <w:sectPr w:rsidR="008C0849" w:rsidSect="002A1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D0"/>
    <w:rsid w:val="000108FA"/>
    <w:rsid w:val="0001257B"/>
    <w:rsid w:val="0002477B"/>
    <w:rsid w:val="000340F7"/>
    <w:rsid w:val="0005088F"/>
    <w:rsid w:val="00060041"/>
    <w:rsid w:val="00064E40"/>
    <w:rsid w:val="000777E5"/>
    <w:rsid w:val="00077A9C"/>
    <w:rsid w:val="00087221"/>
    <w:rsid w:val="000A145B"/>
    <w:rsid w:val="00102312"/>
    <w:rsid w:val="00105AD4"/>
    <w:rsid w:val="0011119F"/>
    <w:rsid w:val="00123056"/>
    <w:rsid w:val="0019656E"/>
    <w:rsid w:val="001B102A"/>
    <w:rsid w:val="001D00C3"/>
    <w:rsid w:val="001D3A31"/>
    <w:rsid w:val="001D53C2"/>
    <w:rsid w:val="001D690A"/>
    <w:rsid w:val="001E7DD5"/>
    <w:rsid w:val="00200A25"/>
    <w:rsid w:val="00210351"/>
    <w:rsid w:val="002147D5"/>
    <w:rsid w:val="0022668F"/>
    <w:rsid w:val="002547FE"/>
    <w:rsid w:val="00275196"/>
    <w:rsid w:val="002A1672"/>
    <w:rsid w:val="002A5E35"/>
    <w:rsid w:val="002B10F3"/>
    <w:rsid w:val="002D293F"/>
    <w:rsid w:val="002E68C5"/>
    <w:rsid w:val="002F6D80"/>
    <w:rsid w:val="00301504"/>
    <w:rsid w:val="00306DFF"/>
    <w:rsid w:val="0034004B"/>
    <w:rsid w:val="00341799"/>
    <w:rsid w:val="00352B01"/>
    <w:rsid w:val="00393501"/>
    <w:rsid w:val="003A66C4"/>
    <w:rsid w:val="003B3BBF"/>
    <w:rsid w:val="003B5F19"/>
    <w:rsid w:val="003B7097"/>
    <w:rsid w:val="003B70B6"/>
    <w:rsid w:val="003C0BE5"/>
    <w:rsid w:val="003C4592"/>
    <w:rsid w:val="003D12B5"/>
    <w:rsid w:val="003D1DC2"/>
    <w:rsid w:val="003D40C8"/>
    <w:rsid w:val="003E60AD"/>
    <w:rsid w:val="003E674B"/>
    <w:rsid w:val="004006BB"/>
    <w:rsid w:val="00435017"/>
    <w:rsid w:val="0045745F"/>
    <w:rsid w:val="00474012"/>
    <w:rsid w:val="004745C5"/>
    <w:rsid w:val="00475D91"/>
    <w:rsid w:val="00490172"/>
    <w:rsid w:val="004C2FFB"/>
    <w:rsid w:val="004C5380"/>
    <w:rsid w:val="005112AA"/>
    <w:rsid w:val="00526C19"/>
    <w:rsid w:val="005359E8"/>
    <w:rsid w:val="0056697B"/>
    <w:rsid w:val="00574165"/>
    <w:rsid w:val="00577F66"/>
    <w:rsid w:val="005816D0"/>
    <w:rsid w:val="005819EE"/>
    <w:rsid w:val="00591BC9"/>
    <w:rsid w:val="005947E8"/>
    <w:rsid w:val="005A4874"/>
    <w:rsid w:val="005A7DA1"/>
    <w:rsid w:val="005C311C"/>
    <w:rsid w:val="005D73D5"/>
    <w:rsid w:val="005E58BA"/>
    <w:rsid w:val="00607158"/>
    <w:rsid w:val="00610059"/>
    <w:rsid w:val="00617198"/>
    <w:rsid w:val="00625E45"/>
    <w:rsid w:val="00632280"/>
    <w:rsid w:val="00636D46"/>
    <w:rsid w:val="006475B2"/>
    <w:rsid w:val="00650229"/>
    <w:rsid w:val="00656A47"/>
    <w:rsid w:val="0066493E"/>
    <w:rsid w:val="00664966"/>
    <w:rsid w:val="00676FF9"/>
    <w:rsid w:val="006C3949"/>
    <w:rsid w:val="006C643B"/>
    <w:rsid w:val="006C771D"/>
    <w:rsid w:val="00712934"/>
    <w:rsid w:val="007165DF"/>
    <w:rsid w:val="00733875"/>
    <w:rsid w:val="00737EBF"/>
    <w:rsid w:val="007460CB"/>
    <w:rsid w:val="007500C2"/>
    <w:rsid w:val="007529E7"/>
    <w:rsid w:val="007754A7"/>
    <w:rsid w:val="00775CC8"/>
    <w:rsid w:val="00780B14"/>
    <w:rsid w:val="0078117A"/>
    <w:rsid w:val="00797980"/>
    <w:rsid w:val="007A6929"/>
    <w:rsid w:val="007A7015"/>
    <w:rsid w:val="007C3904"/>
    <w:rsid w:val="007E4B1D"/>
    <w:rsid w:val="00844922"/>
    <w:rsid w:val="0085028F"/>
    <w:rsid w:val="00850B03"/>
    <w:rsid w:val="00851E63"/>
    <w:rsid w:val="008842DE"/>
    <w:rsid w:val="008A046D"/>
    <w:rsid w:val="008A17C2"/>
    <w:rsid w:val="008C0849"/>
    <w:rsid w:val="008C3334"/>
    <w:rsid w:val="008F3B8A"/>
    <w:rsid w:val="008F57C4"/>
    <w:rsid w:val="00922F15"/>
    <w:rsid w:val="00925411"/>
    <w:rsid w:val="0096735F"/>
    <w:rsid w:val="009708CF"/>
    <w:rsid w:val="009764BF"/>
    <w:rsid w:val="00977B71"/>
    <w:rsid w:val="0099427E"/>
    <w:rsid w:val="009A387F"/>
    <w:rsid w:val="009C6D74"/>
    <w:rsid w:val="009E1561"/>
    <w:rsid w:val="009E274B"/>
    <w:rsid w:val="00A06A95"/>
    <w:rsid w:val="00A06D70"/>
    <w:rsid w:val="00A46DDD"/>
    <w:rsid w:val="00A923DE"/>
    <w:rsid w:val="00AA0906"/>
    <w:rsid w:val="00AC3DD0"/>
    <w:rsid w:val="00AC57B4"/>
    <w:rsid w:val="00AD4DDA"/>
    <w:rsid w:val="00AD564F"/>
    <w:rsid w:val="00AE12BC"/>
    <w:rsid w:val="00B229EB"/>
    <w:rsid w:val="00B25FC0"/>
    <w:rsid w:val="00B31D4E"/>
    <w:rsid w:val="00B32029"/>
    <w:rsid w:val="00B32C11"/>
    <w:rsid w:val="00B409F2"/>
    <w:rsid w:val="00B56F36"/>
    <w:rsid w:val="00B707CF"/>
    <w:rsid w:val="00B93407"/>
    <w:rsid w:val="00BC044D"/>
    <w:rsid w:val="00BC38BF"/>
    <w:rsid w:val="00BC4838"/>
    <w:rsid w:val="00BE4B05"/>
    <w:rsid w:val="00BF081E"/>
    <w:rsid w:val="00C07B4B"/>
    <w:rsid w:val="00C10329"/>
    <w:rsid w:val="00C342E4"/>
    <w:rsid w:val="00C7274C"/>
    <w:rsid w:val="00C87D9A"/>
    <w:rsid w:val="00D11E2E"/>
    <w:rsid w:val="00D13764"/>
    <w:rsid w:val="00D13F5D"/>
    <w:rsid w:val="00D2511D"/>
    <w:rsid w:val="00D25F7D"/>
    <w:rsid w:val="00D4253B"/>
    <w:rsid w:val="00D4643E"/>
    <w:rsid w:val="00D75D43"/>
    <w:rsid w:val="00D77A1B"/>
    <w:rsid w:val="00DA48B2"/>
    <w:rsid w:val="00DC5B2F"/>
    <w:rsid w:val="00DC7926"/>
    <w:rsid w:val="00E207DE"/>
    <w:rsid w:val="00E25658"/>
    <w:rsid w:val="00E3017E"/>
    <w:rsid w:val="00E46043"/>
    <w:rsid w:val="00E55C06"/>
    <w:rsid w:val="00E615A5"/>
    <w:rsid w:val="00E76B8A"/>
    <w:rsid w:val="00E91CEC"/>
    <w:rsid w:val="00E93ADD"/>
    <w:rsid w:val="00EA5A1F"/>
    <w:rsid w:val="00EC5024"/>
    <w:rsid w:val="00ED4C76"/>
    <w:rsid w:val="00EF1F0E"/>
    <w:rsid w:val="00EF6CA9"/>
    <w:rsid w:val="00F31427"/>
    <w:rsid w:val="00F56C98"/>
    <w:rsid w:val="00F77E28"/>
    <w:rsid w:val="00F95FCB"/>
    <w:rsid w:val="00FB0477"/>
    <w:rsid w:val="00FF1B60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5E996"/>
  <w15:chartTrackingRefBased/>
  <w15:docId w15:val="{7A150153-9DD4-4942-8D27-E9DA8185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4CoI">
    <w:name w:val="MDPI_6.4_CoI"/>
    <w:basedOn w:val="Normal"/>
    <w:qFormat/>
    <w:rsid w:val="005816D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table" w:styleId="PlainTable4">
    <w:name w:val="Plain Table 4"/>
    <w:basedOn w:val="TableNormal"/>
    <w:uiPriority w:val="44"/>
    <w:rsid w:val="005816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lair</dc:creator>
  <cp:keywords/>
  <dc:description/>
  <cp:lastModifiedBy>Paul Blair</cp:lastModifiedBy>
  <cp:revision>2</cp:revision>
  <dcterms:created xsi:type="dcterms:W3CDTF">2021-10-08T19:17:00Z</dcterms:created>
  <dcterms:modified xsi:type="dcterms:W3CDTF">2021-12-13T23:11:00Z</dcterms:modified>
</cp:coreProperties>
</file>